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BD1A72" w:rsidR="000035D5" w:rsidRDefault="000035D5">
                            <w:r>
                              <w:t xml:space="preserve">Reported on page number: </w:t>
                            </w:r>
                            <w:r w:rsidR="00630325" w:rsidRPr="00630325">
                              <w:t xml:space="preserve">Revised Manuscript with Track Changes; </w:t>
                            </w:r>
                            <w:r w:rsidR="00630325">
                              <w:t xml:space="preserve">page 5 lines 109-112 and page 6 lines 113-115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FBD1A72" w:rsidR="000035D5" w:rsidRDefault="000035D5">
                      <w:r>
                        <w:t xml:space="preserve">Reported on page number: </w:t>
                      </w:r>
                      <w:r w:rsidR="00630325" w:rsidRPr="00630325">
                        <w:t xml:space="preserve">Revised Manuscript with Track Changes; </w:t>
                      </w:r>
                      <w:r w:rsidR="00630325">
                        <w:t xml:space="preserve">page 5 lines 109-112 and page 6 lines 113-115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E0443D" w:rsidR="000035D5" w:rsidRDefault="000035D5" w:rsidP="000035D5">
                            <w:r>
                              <w:t xml:space="preserve">Reported on page number: </w:t>
                            </w:r>
                            <w:r w:rsidR="00752BA1">
                              <w:t xml:space="preserve">Reported </w:t>
                            </w:r>
                            <w:r w:rsidR="00752BA1" w:rsidRPr="00752BA1">
                              <w:t xml:space="preserve">in the Methods section </w:t>
                            </w:r>
                            <w:r w:rsidR="00752BA1">
                              <w:t>(Pakistan data exclud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5E0443D" w:rsidR="000035D5" w:rsidRDefault="000035D5" w:rsidP="000035D5">
                      <w:r>
                        <w:t xml:space="preserve">Reported on page number: </w:t>
                      </w:r>
                      <w:r w:rsidR="00752BA1">
                        <w:t xml:space="preserve">Reported </w:t>
                      </w:r>
                      <w:r w:rsidR="00752BA1" w:rsidRPr="00752BA1">
                        <w:t xml:space="preserve">in the Methods section </w:t>
                      </w:r>
                      <w:r w:rsidR="00752BA1">
                        <w:t>(Pakistan data exclud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F9EB32" w:rsidR="000035D5" w:rsidRDefault="00630325"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2F9EB32" w:rsidR="000035D5" w:rsidRDefault="00630325"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8E9EDC8" w:rsidR="000035D5" w:rsidRDefault="003D1B9C" w:rsidP="000035D5">
                            <w:r>
                              <w:t>E</w:t>
                            </w:r>
                            <w:r w:rsidRPr="003D1B9C">
                              <w:t>thical approval was obtained from the Institutional Review Boards at each of the participating research sites</w:t>
                            </w:r>
                            <w:r>
                              <w:t xml:space="preserve">. </w:t>
                            </w:r>
                            <w:proofErr w:type="gramStart"/>
                            <w:r w:rsidRPr="003D1B9C">
                              <w:t>Written</w:t>
                            </w:r>
                            <w:proofErr w:type="gramEnd"/>
                            <w:r w:rsidRPr="003D1B9C">
                              <w:t xml:space="preserve"> informed consent was obtained from the legal guardians of all participants. Details </w:t>
                            </w:r>
                            <w:r>
                              <w:t xml:space="preserve">have been </w:t>
                            </w:r>
                            <w:r w:rsidRPr="003D1B9C">
                              <w:t xml:space="preserve">reported in the Methods section of </w:t>
                            </w:r>
                            <w:r>
                              <w:t>the</w:t>
                            </w:r>
                            <w:r w:rsidRPr="003D1B9C">
                              <w:t xml:space="preserv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8E9EDC8" w:rsidR="000035D5" w:rsidRDefault="003D1B9C" w:rsidP="000035D5">
                      <w:r>
                        <w:t>E</w:t>
                      </w:r>
                      <w:r w:rsidRPr="003D1B9C">
                        <w:t>thical approval was obtained from the Institutional Review Boards at each of the participating research sites</w:t>
                      </w:r>
                      <w:r>
                        <w:t xml:space="preserve">. </w:t>
                      </w:r>
                      <w:proofErr w:type="gramStart"/>
                      <w:r w:rsidRPr="003D1B9C">
                        <w:t>Written</w:t>
                      </w:r>
                      <w:proofErr w:type="gramEnd"/>
                      <w:r w:rsidRPr="003D1B9C">
                        <w:t xml:space="preserve"> informed consent was obtained from the legal guardians of all participants. Details </w:t>
                      </w:r>
                      <w:r>
                        <w:t xml:space="preserve">have been </w:t>
                      </w:r>
                      <w:r w:rsidRPr="003D1B9C">
                        <w:t xml:space="preserve">reported in the Methods section of </w:t>
                      </w:r>
                      <w:r>
                        <w:t>the</w:t>
                      </w:r>
                      <w:r w:rsidRPr="003D1B9C">
                        <w:t xml:space="preserv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572B8D5" w:rsidR="000035D5" w:rsidRDefault="0063032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0E32500">
                <wp:simplePos x="0" y="0"/>
                <wp:positionH relativeFrom="margin">
                  <wp:align>right</wp:align>
                </wp:positionH>
                <wp:positionV relativeFrom="paragraph">
                  <wp:posOffset>114744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0EA609B" w:rsidR="000035D5" w:rsidRDefault="00630325" w:rsidP="000035D5">
                            <w:r w:rsidRPr="00630325">
                              <w:t xml:space="preserve">Local investigators contributed to study design, </w:t>
                            </w:r>
                            <w:r w:rsidR="003D1B9C">
                              <w:t>development of study tools including consent forms</w:t>
                            </w:r>
                            <w:r w:rsidR="003D1B9C">
                              <w:t xml:space="preserve">, </w:t>
                            </w:r>
                            <w:r w:rsidRPr="00630325">
                              <w:t>data collection, interpretation of findings, and manuscript preparation and are included as authors</w:t>
                            </w:r>
                            <w:r w:rsidR="003D1B9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3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" strokecolor="#193a65">
                <v:textbox>
                  <w:txbxContent>
                    <w:p w14:paraId="6D21B23F" w14:textId="10EA609B" w:rsidR="000035D5" w:rsidRDefault="00630325" w:rsidP="000035D5">
                      <w:r w:rsidRPr="00630325">
                        <w:t xml:space="preserve">Local investigators contributed to study design, </w:t>
                      </w:r>
                      <w:r w:rsidR="003D1B9C">
                        <w:t>development of study tools including consent forms</w:t>
                      </w:r>
                      <w:r w:rsidR="003D1B9C">
                        <w:t xml:space="preserve">, </w:t>
                      </w:r>
                      <w:r w:rsidRPr="00630325">
                        <w:t>data collection, interpretation of findings, and manuscript preparation and are included as authors</w:t>
                      </w:r>
                      <w:r w:rsidR="003D1B9C">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45F69E" w:rsidR="000035D5" w:rsidRDefault="00112259" w:rsidP="000035D5">
                            <w:r w:rsidRPr="00630325">
                              <w:t xml:space="preserve">Local investigators contributed to study design, </w:t>
                            </w:r>
                            <w:r w:rsidR="003D1B9C">
                              <w:t xml:space="preserve">development of study tools including consent forms, </w:t>
                            </w:r>
                            <w:r w:rsidRPr="00630325">
                              <w:t>data collection, interpretation of findings, and manuscript preparation and are included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445F69E" w:rsidR="000035D5" w:rsidRDefault="00112259" w:rsidP="000035D5">
                      <w:r w:rsidRPr="00630325">
                        <w:t xml:space="preserve">Local investigators contributed to study design, </w:t>
                      </w:r>
                      <w:r w:rsidR="003D1B9C">
                        <w:t xml:space="preserve">development of study tools including consent forms, </w:t>
                      </w:r>
                      <w:r w:rsidRPr="00630325">
                        <w:t>data collection, interpretation of findings, and manuscript preparation and are included as autho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415F7B" w:rsidR="000035D5" w:rsidRDefault="00112259" w:rsidP="000035D5">
                            <w:r>
                              <w:t>Yes</w:t>
                            </w:r>
                            <w:r w:rsidR="00705697">
                              <w:t>, through stakeholder meetings and dissemination semin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4415F7B" w:rsidR="000035D5" w:rsidRDefault="00112259" w:rsidP="000035D5">
                      <w:r>
                        <w:t>Yes</w:t>
                      </w:r>
                      <w:r w:rsidR="00705697">
                        <w:t>, through stakeholder meetings and dissemination semina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D4F91F" w14:textId="77777777" w:rsidR="00112259" w:rsidRDefault="00112259" w:rsidP="00112259">
                            <w:r>
                              <w:t>Not applicable</w:t>
                            </w:r>
                          </w:p>
                          <w:p w14:paraId="02348124" w14:textId="0F671D1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1D4F91F" w14:textId="77777777" w:rsidR="00112259" w:rsidRDefault="00112259" w:rsidP="00112259">
                      <w:r>
                        <w:t>Not applicable</w:t>
                      </w:r>
                    </w:p>
                    <w:p w14:paraId="02348124" w14:textId="0F671D1F"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412624E" w:rsidR="000035D5" w:rsidRDefault="00B57A4D" w:rsidP="000035D5">
                            <w:r w:rsidRPr="00B57A4D">
                              <w:t xml:space="preserve">This study is a secondary data analysis of the MAL-ED birth cohort dataset. No new biological materials, laboratory reagents, antibodies, cell lines, or experimental organisms were used in this analysis. Therefore, no key resources requiring RRIDs or catalog identifiers are applicable to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412624E" w:rsidR="000035D5" w:rsidRDefault="00B57A4D" w:rsidP="000035D5">
                      <w:r w:rsidRPr="00B57A4D">
                        <w:t xml:space="preserve">This study is a secondary data analysis of the MAL-ED birth cohort dataset. No new biological materials, laboratory reagents, antibodies, cell lines, or experimental organisms were used in this analysis. Therefore, no key resources requiring RRIDs or catalog identifiers are applicable to this manuscript.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65618A" w14:textId="77777777" w:rsidR="00112259" w:rsidRDefault="00112259" w:rsidP="00112259">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F65618A" w14:textId="77777777" w:rsidR="00112259" w:rsidRDefault="00112259" w:rsidP="00112259">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51DE182" w:rsidR="000035D5" w:rsidRDefault="0011225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51DE182" w:rsidR="000035D5" w:rsidRDefault="00112259"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0DD1771" w:rsidR="000035D5" w:rsidRDefault="0011225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0DD1771" w:rsidR="000035D5" w:rsidRDefault="00112259"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E947E7" w14:textId="77777777" w:rsidR="002110DF" w:rsidRDefault="002110DF" w:rsidP="00F57A3B">
      <w:r>
        <w:separator/>
      </w:r>
    </w:p>
  </w:endnote>
  <w:endnote w:type="continuationSeparator" w:id="0">
    <w:p w14:paraId="450AA522" w14:textId="77777777" w:rsidR="002110DF" w:rsidRDefault="002110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013E47" w14:textId="77777777" w:rsidR="002110DF" w:rsidRDefault="002110DF" w:rsidP="00F57A3B">
      <w:r>
        <w:separator/>
      </w:r>
    </w:p>
  </w:footnote>
  <w:footnote w:type="continuationSeparator" w:id="0">
    <w:p w14:paraId="5EC8A26C" w14:textId="77777777" w:rsidR="002110DF" w:rsidRDefault="002110D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2259"/>
    <w:rsid w:val="00116E71"/>
    <w:rsid w:val="002110DF"/>
    <w:rsid w:val="00335779"/>
    <w:rsid w:val="003D1B9C"/>
    <w:rsid w:val="004A7A57"/>
    <w:rsid w:val="004C71C4"/>
    <w:rsid w:val="00515BC0"/>
    <w:rsid w:val="00541C18"/>
    <w:rsid w:val="00580384"/>
    <w:rsid w:val="00630325"/>
    <w:rsid w:val="0069423E"/>
    <w:rsid w:val="006F5F45"/>
    <w:rsid w:val="00705697"/>
    <w:rsid w:val="00752BA1"/>
    <w:rsid w:val="00831ADE"/>
    <w:rsid w:val="00841F25"/>
    <w:rsid w:val="0086657A"/>
    <w:rsid w:val="009364D9"/>
    <w:rsid w:val="00A43F5B"/>
    <w:rsid w:val="00A961CD"/>
    <w:rsid w:val="00AD410C"/>
    <w:rsid w:val="00B57A4D"/>
    <w:rsid w:val="00BD19EC"/>
    <w:rsid w:val="00E004E6"/>
    <w:rsid w:val="00E976A3"/>
    <w:rsid w:val="00F57A3B"/>
    <w:rsid w:val="00F64ACF"/>
    <w:rsid w:val="00FA2582"/>
    <w:rsid w:val="00FB1F76"/>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6303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3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E323C-D320-4CFA-9769-AA22FA056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4</Pages>
  <Words>891</Words>
  <Characters>5091</Characters>
  <Application>Microsoft Office Word</Application>
  <DocSecurity>0</DocSecurity>
  <Lines>124</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 M. Tafsir Hasan</cp:lastModifiedBy>
  <cp:revision>12</cp:revision>
  <dcterms:created xsi:type="dcterms:W3CDTF">2023-07-07T07:51:00Z</dcterms:created>
  <dcterms:modified xsi:type="dcterms:W3CDTF">2026-02-24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40526b-0c13-47a9-b8b5-caabbcfe02e1</vt:lpwstr>
  </property>
</Properties>
</file>